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F7F" w:rsidRPr="00072F7F" w:rsidRDefault="00C739B5" w:rsidP="00072F7F">
      <w:pPr>
        <w:keepNext/>
        <w:keepLines/>
        <w:spacing w:before="48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ile 3</w:t>
      </w:r>
      <w:r w:rsidR="00072F7F" w:rsidRPr="00072F7F">
        <w:rPr>
          <w:rFonts w:ascii="Arial" w:eastAsia="Times New Roman" w:hAnsi="Arial" w:cs="Arial"/>
          <w:b/>
          <w:bCs/>
          <w:sz w:val="24"/>
          <w:szCs w:val="24"/>
          <w:lang w:val="en-US"/>
        </w:rPr>
        <w:t>: Included studies</w:t>
      </w:r>
    </w:p>
    <w:p w:rsidR="00072F7F" w:rsidRPr="00072F7F" w:rsidRDefault="00072F7F" w:rsidP="00072F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="-743" w:tblpY="1"/>
        <w:tblW w:w="10632" w:type="dxa"/>
        <w:tblLook w:val="04A0" w:firstRow="1" w:lastRow="0" w:firstColumn="1" w:lastColumn="0" w:noHBand="0" w:noVBand="1"/>
      </w:tblPr>
      <w:tblGrid>
        <w:gridCol w:w="1384"/>
        <w:gridCol w:w="584"/>
        <w:gridCol w:w="3929"/>
        <w:gridCol w:w="732"/>
        <w:gridCol w:w="1859"/>
        <w:gridCol w:w="2144"/>
      </w:tblGrid>
      <w:tr w:rsidR="006153D4" w:rsidRPr="00072F7F" w:rsidTr="006153D4"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rincipal author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ind w:left="72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itl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6153D4" w:rsidRP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Volume and page number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ind w:left="387"/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  <w:t>Journal</w:t>
            </w:r>
          </w:p>
        </w:tc>
      </w:tr>
      <w:tr w:rsidR="006153D4" w:rsidRPr="00072F7F" w:rsidTr="006153D4">
        <w:tc>
          <w:tcPr>
            <w:tcW w:w="1384" w:type="dxa"/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oretti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Saggini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Wang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ang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chaden</w:t>
            </w:r>
          </w:p>
        </w:tc>
        <w:tc>
          <w:tcPr>
            <w:tcW w:w="4513" w:type="dxa"/>
            <w:gridSpan w:val="2"/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The management of neuropathic ulcers of the foot in diabetes by shock wave therapy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Extracorporeal shock wave therapy for management of chronic ulcers in the lower extremities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Extracorporeal shockwave treatment for chronic diabetic foot ulcers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Treatment of diabetic foot ulcers: A comparative study of extracorporeal shockwave therapy and hyperbaric oxygen therapy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7394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Shock Wave Therapy for Acute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and Chronic Soft Tissue Wounds: </w:t>
            </w:r>
            <w:r w:rsidRPr="0047394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 Feasibility Study</w:t>
            </w:r>
          </w:p>
        </w:tc>
        <w:tc>
          <w:tcPr>
            <w:tcW w:w="732" w:type="dxa"/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9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8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2009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sz w:val="18"/>
                <w:szCs w:val="18"/>
              </w:rPr>
              <w:t>2011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2007</w:t>
            </w:r>
          </w:p>
        </w:tc>
        <w:tc>
          <w:tcPr>
            <w:tcW w:w="1859" w:type="dxa"/>
          </w:tcPr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153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  <w:r w:rsidRPr="006153D4">
              <w:rPr>
                <w:rFonts w:ascii="Arial" w:eastAsia="Times New Roman" w:hAnsi="Arial" w:cs="Arial"/>
                <w:bCs/>
                <w:sz w:val="18"/>
                <w:szCs w:val="18"/>
              </w:rPr>
              <w:t>(1):54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153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(8):1261-71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153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2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(1):96-103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153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2</w:t>
            </w:r>
            <w:r w:rsidRPr="006153D4">
              <w:rPr>
                <w:rFonts w:ascii="Arial" w:eastAsia="Times New Roman" w:hAnsi="Arial" w:cs="Arial"/>
                <w:bCs/>
                <w:sz w:val="18"/>
                <w:szCs w:val="18"/>
              </w:rPr>
              <w:t>(2):187-93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:rsidR="006153D4" w:rsidRP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153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3</w:t>
            </w:r>
            <w:r w:rsidRPr="006153D4">
              <w:rPr>
                <w:rFonts w:ascii="Arial" w:eastAsia="Times New Roman" w:hAnsi="Arial" w:cs="Arial"/>
                <w:bCs/>
                <w:sz w:val="18"/>
                <w:szCs w:val="18"/>
              </w:rPr>
              <w:t>(1):1-12</w:t>
            </w:r>
          </w:p>
        </w:tc>
        <w:tc>
          <w:tcPr>
            <w:tcW w:w="2144" w:type="dxa"/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MC Musculoskeletal Disorders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Ultrasound in Medicine &amp; Biology</w:t>
            </w: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Journal of Surgical Research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072F7F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Diabetes Research and Clinical Practice</w:t>
            </w:r>
          </w:p>
          <w:p w:rsidR="006153D4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</w:p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</w:pPr>
            <w:r w:rsidRPr="0047394B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  <w:t>Journal of Surgical Research</w:t>
            </w:r>
          </w:p>
        </w:tc>
      </w:tr>
      <w:tr w:rsidR="006153D4" w:rsidRPr="00072F7F" w:rsidTr="006153D4">
        <w:trPr>
          <w:trHeight w:val="70"/>
        </w:trPr>
        <w:tc>
          <w:tcPr>
            <w:tcW w:w="1968" w:type="dxa"/>
            <w:gridSpan w:val="2"/>
            <w:tcBorders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6153D4" w:rsidRPr="00072F7F" w:rsidRDefault="006153D4" w:rsidP="006153D4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</w:tbl>
    <w:p w:rsidR="00072F7F" w:rsidRPr="00072F7F" w:rsidRDefault="00072F7F" w:rsidP="00072F7F">
      <w:pPr>
        <w:keepNext/>
        <w:keepLines/>
        <w:spacing w:before="480"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:rsidR="00063463" w:rsidRDefault="00063463">
      <w:bookmarkStart w:id="0" w:name="_GoBack"/>
      <w:bookmarkEnd w:id="0"/>
    </w:p>
    <w:sectPr w:rsidR="00063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972"/>
    <w:rsid w:val="00063463"/>
    <w:rsid w:val="00072F7F"/>
    <w:rsid w:val="0047394B"/>
    <w:rsid w:val="006153D4"/>
    <w:rsid w:val="00743D00"/>
    <w:rsid w:val="00787972"/>
    <w:rsid w:val="00C7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8</Characters>
  <Application>Microsoft Office Word</Application>
  <DocSecurity>0</DocSecurity>
  <Lines>6</Lines>
  <Paragraphs>1</Paragraphs>
  <ScaleCrop>false</ScaleCrop>
  <Company>Southern Cross University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tterw</dc:creator>
  <cp:keywords/>
  <dc:description/>
  <cp:lastModifiedBy>pbutterw</cp:lastModifiedBy>
  <cp:revision>5</cp:revision>
  <dcterms:created xsi:type="dcterms:W3CDTF">2014-08-26T00:06:00Z</dcterms:created>
  <dcterms:modified xsi:type="dcterms:W3CDTF">2014-12-16T01:42:00Z</dcterms:modified>
</cp:coreProperties>
</file>